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F3B94E" w14:textId="210C906A" w:rsidR="00D42F56" w:rsidRDefault="0066704D">
      <w:r>
        <w:t>Suppl. Table</w:t>
      </w:r>
      <w:r w:rsidR="005C14AF">
        <w:t xml:space="preserve"> 1</w:t>
      </w:r>
      <w:r>
        <w:t>.  General physical and chemical characteristic of soil used in this study.</w:t>
      </w:r>
    </w:p>
    <w:p w14:paraId="0918A3C1" w14:textId="77777777" w:rsidR="0066704D" w:rsidRDefault="0066704D"/>
    <w:tbl>
      <w:tblPr>
        <w:tblStyle w:val="TableGrid"/>
        <w:tblW w:w="14947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720"/>
        <w:gridCol w:w="540"/>
        <w:gridCol w:w="630"/>
        <w:gridCol w:w="900"/>
        <w:gridCol w:w="720"/>
        <w:gridCol w:w="720"/>
        <w:gridCol w:w="540"/>
        <w:gridCol w:w="540"/>
        <w:gridCol w:w="882"/>
        <w:gridCol w:w="630"/>
        <w:gridCol w:w="589"/>
        <w:gridCol w:w="761"/>
        <w:gridCol w:w="522"/>
        <w:gridCol w:w="720"/>
        <w:gridCol w:w="630"/>
        <w:gridCol w:w="777"/>
        <w:gridCol w:w="953"/>
        <w:gridCol w:w="700"/>
        <w:gridCol w:w="1105"/>
      </w:tblGrid>
      <w:tr w:rsidR="00DE28E8" w14:paraId="422369A1" w14:textId="77777777" w:rsidTr="00BE61BD">
        <w:tc>
          <w:tcPr>
            <w:tcW w:w="1368" w:type="dxa"/>
            <w:tcBorders>
              <w:top w:val="single" w:sz="4" w:space="0" w:color="auto"/>
            </w:tcBorders>
          </w:tcPr>
          <w:p w14:paraId="129E6186" w14:textId="77777777" w:rsidR="008D7D1E" w:rsidRDefault="008D7D1E">
            <w:pPr>
              <w:rPr>
                <w:sz w:val="20"/>
                <w:szCs w:val="20"/>
              </w:rPr>
            </w:pPr>
          </w:p>
          <w:p w14:paraId="114EE25B" w14:textId="62A7060D" w:rsidR="00DE28E8" w:rsidRPr="00EC6129" w:rsidRDefault="00DE28E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0CDD84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7D315BD9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1A4E7C3A" w14:textId="41127C25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Sand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9AEF24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77BB1803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50007544" w14:textId="5C5659AD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Sil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D4F7EB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5BF9D2BE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3C9F9462" w14:textId="26A3261C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Clay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D4FB2FB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510C55E8" w14:textId="2E3DA0D4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Bulk Density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920DBB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1DE808DA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61488B1B" w14:textId="0F5285B4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WHC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258628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69A8659D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370D853E" w14:textId="34A389C9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WHC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D9865C7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7C4F30BE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1CBD6DB9" w14:textId="050DDAC5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OM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855471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207A7688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2A270FA6" w14:textId="14266842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proofErr w:type="gramStart"/>
            <w:r w:rsidRPr="00EC6129">
              <w:rPr>
                <w:sz w:val="20"/>
                <w:szCs w:val="20"/>
              </w:rPr>
              <w:t>pH</w:t>
            </w:r>
            <w:proofErr w:type="gramEnd"/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7902B0C" w14:textId="48B4501C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proofErr w:type="gramStart"/>
            <w:r w:rsidRPr="00EC6129">
              <w:rPr>
                <w:sz w:val="20"/>
                <w:szCs w:val="20"/>
              </w:rPr>
              <w:t>P  Bray</w:t>
            </w:r>
            <w:proofErr w:type="gramEnd"/>
            <w:r w:rsidRPr="00EC6129">
              <w:rPr>
                <w:sz w:val="20"/>
                <w:szCs w:val="20"/>
              </w:rPr>
              <w:t xml:space="preserve">-1 </w:t>
            </w:r>
            <w:proofErr w:type="spellStart"/>
            <w:r w:rsidRPr="00EC6129">
              <w:rPr>
                <w:sz w:val="20"/>
                <w:szCs w:val="20"/>
              </w:rPr>
              <w:t>Equiv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054206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35E7920F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30D039BC" w14:textId="3180D13B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K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7CC2CB40" w14:textId="77777777" w:rsidR="008D7D1E" w:rsidRDefault="008D7D1E" w:rsidP="008D7D1E">
            <w:pPr>
              <w:ind w:right="-149"/>
              <w:jc w:val="center"/>
              <w:rPr>
                <w:sz w:val="20"/>
                <w:szCs w:val="20"/>
              </w:rPr>
            </w:pPr>
          </w:p>
          <w:p w14:paraId="0FDB2A2F" w14:textId="77777777" w:rsidR="00076B15" w:rsidRDefault="00076B15" w:rsidP="008D7D1E">
            <w:pPr>
              <w:ind w:right="-149"/>
              <w:jc w:val="center"/>
              <w:rPr>
                <w:sz w:val="20"/>
                <w:szCs w:val="20"/>
              </w:rPr>
            </w:pPr>
          </w:p>
          <w:p w14:paraId="3F43BAFD" w14:textId="2A352369" w:rsidR="00DE28E8" w:rsidRPr="00EC6129" w:rsidRDefault="00DE28E8" w:rsidP="008D7D1E">
            <w:pPr>
              <w:ind w:right="-149"/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Mg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FC45D1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16718EB4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24693FA6" w14:textId="7974F1EA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CEC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0F4E9A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74BB7E92" w14:textId="77777777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 xml:space="preserve">% </w:t>
            </w:r>
            <w:proofErr w:type="spellStart"/>
            <w:r w:rsidRPr="00EC6129">
              <w:rPr>
                <w:sz w:val="20"/>
                <w:szCs w:val="20"/>
              </w:rPr>
              <w:t>Cation</w:t>
            </w:r>
            <w:proofErr w:type="spellEnd"/>
            <w:r w:rsidRPr="00EC6129">
              <w:rPr>
                <w:sz w:val="20"/>
                <w:szCs w:val="20"/>
              </w:rPr>
              <w:t xml:space="preserve"> Saturation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471E18" w14:textId="77777777" w:rsidR="008D7D1E" w:rsidRDefault="008D7D1E" w:rsidP="008D7D1E">
            <w:pPr>
              <w:ind w:right="-341"/>
              <w:rPr>
                <w:sz w:val="20"/>
                <w:szCs w:val="20"/>
              </w:rPr>
            </w:pPr>
          </w:p>
          <w:p w14:paraId="1B545D73" w14:textId="77777777" w:rsidR="00076B15" w:rsidRDefault="00076B15" w:rsidP="008D7D1E">
            <w:pPr>
              <w:ind w:right="-341"/>
              <w:rPr>
                <w:sz w:val="20"/>
                <w:szCs w:val="20"/>
              </w:rPr>
            </w:pPr>
          </w:p>
          <w:p w14:paraId="30812256" w14:textId="6DD92E0D" w:rsidR="00DE28E8" w:rsidRPr="00EC6129" w:rsidRDefault="00DE28E8" w:rsidP="008D7D1E">
            <w:pPr>
              <w:ind w:right="-341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NO</w:t>
            </w:r>
            <w:r w:rsidRPr="00EC6129">
              <w:rPr>
                <w:sz w:val="20"/>
                <w:szCs w:val="20"/>
                <w:vertAlign w:val="subscript"/>
              </w:rPr>
              <w:t>3</w:t>
            </w:r>
            <w:r w:rsidRPr="00EC6129">
              <w:rPr>
                <w:sz w:val="20"/>
                <w:szCs w:val="20"/>
                <w:vertAlign w:val="superscript"/>
              </w:rPr>
              <w:t xml:space="preserve">- </w:t>
            </w:r>
            <w:r w:rsidRPr="00EC6129">
              <w:rPr>
                <w:sz w:val="20"/>
                <w:szCs w:val="20"/>
              </w:rPr>
              <w:t>-N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55A68BD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0E91C752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650F1222" w14:textId="5A37F66E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NH</w:t>
            </w:r>
            <w:r w:rsidRPr="00EC6129">
              <w:rPr>
                <w:sz w:val="20"/>
                <w:szCs w:val="20"/>
                <w:vertAlign w:val="subscript"/>
              </w:rPr>
              <w:t>4</w:t>
            </w:r>
            <w:r w:rsidRPr="00EC6129">
              <w:rPr>
                <w:sz w:val="20"/>
                <w:szCs w:val="20"/>
                <w:vertAlign w:val="superscript"/>
              </w:rPr>
              <w:t xml:space="preserve">+ </w:t>
            </w:r>
            <w:r w:rsidRPr="00EC6129">
              <w:rPr>
                <w:sz w:val="20"/>
                <w:szCs w:val="20"/>
              </w:rPr>
              <w:t>-N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711BB0" w14:textId="77777777" w:rsidR="008D7D1E" w:rsidRDefault="008D7D1E" w:rsidP="008D7D1E">
            <w:pPr>
              <w:jc w:val="center"/>
              <w:rPr>
                <w:sz w:val="20"/>
                <w:szCs w:val="20"/>
              </w:rPr>
            </w:pPr>
          </w:p>
          <w:p w14:paraId="0E379AD7" w14:textId="4D550989" w:rsidR="00DE28E8" w:rsidRPr="00EC6129" w:rsidRDefault="00DE28E8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TKN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063BE095" w14:textId="3FE4F544" w:rsidR="00DE28E8" w:rsidRPr="00EC6129" w:rsidRDefault="008D7D1E" w:rsidP="00BE61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Fe HClO</w:t>
            </w:r>
            <w:r w:rsidR="00DE28E8" w:rsidRPr="008D7D1E">
              <w:rPr>
                <w:sz w:val="20"/>
                <w:szCs w:val="20"/>
                <w:vertAlign w:val="subscript"/>
              </w:rPr>
              <w:t>4</w:t>
            </w:r>
            <w:r w:rsidR="00DE28E8" w:rsidRPr="00EC6129">
              <w:rPr>
                <w:sz w:val="20"/>
                <w:szCs w:val="20"/>
              </w:rPr>
              <w:t xml:space="preserve"> </w:t>
            </w:r>
            <w:proofErr w:type="spellStart"/>
            <w:r w:rsidR="00DE28E8" w:rsidRPr="00EC6129">
              <w:rPr>
                <w:sz w:val="20"/>
                <w:szCs w:val="20"/>
              </w:rPr>
              <w:t>ext</w:t>
            </w:r>
            <w:r w:rsidR="00BE61BD">
              <w:rPr>
                <w:sz w:val="20"/>
                <w:szCs w:val="20"/>
              </w:rPr>
              <w:t>r</w:t>
            </w:r>
            <w:proofErr w:type="spellEnd"/>
            <w:r w:rsidR="00BE61BD">
              <w:rPr>
                <w:sz w:val="20"/>
                <w:szCs w:val="20"/>
              </w:rPr>
              <w:t>.</w:t>
            </w:r>
          </w:p>
        </w:tc>
      </w:tr>
      <w:tr w:rsidR="00DE28E8" w14:paraId="257DCAF4" w14:textId="77777777" w:rsidTr="00BE61BD">
        <w:tc>
          <w:tcPr>
            <w:tcW w:w="1368" w:type="dxa"/>
            <w:tcBorders>
              <w:bottom w:val="single" w:sz="4" w:space="0" w:color="auto"/>
            </w:tcBorders>
          </w:tcPr>
          <w:p w14:paraId="6398137D" w14:textId="3CA00294" w:rsidR="0066704D" w:rsidRPr="00EC6129" w:rsidRDefault="00076B15">
            <w:pPr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Soil Textural Classificatio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9CCF1A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5BC1FB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F7BF0C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3BB5068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proofErr w:type="gramStart"/>
            <w:r w:rsidRPr="00EC6129">
              <w:rPr>
                <w:sz w:val="20"/>
                <w:szCs w:val="20"/>
              </w:rPr>
              <w:t>g</w:t>
            </w:r>
            <w:proofErr w:type="gramEnd"/>
            <w:r w:rsidRPr="00EC6129">
              <w:rPr>
                <w:sz w:val="20"/>
                <w:szCs w:val="20"/>
              </w:rPr>
              <w:t>/cm</w:t>
            </w:r>
            <w:r w:rsidRPr="00EC6129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0896D8" w14:textId="5E4B719D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@1/3 Ba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8FE06C" w14:textId="310C0188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@ 15 Bar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ECB5A53" w14:textId="3B7200E4" w:rsidR="0066704D" w:rsidRPr="00EC6129" w:rsidRDefault="00EC6129" w:rsidP="008D7D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C70BC5" w14:textId="28E3637F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41B78EE" w14:textId="765C2996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proofErr w:type="gramStart"/>
            <w:r w:rsidRPr="00EC6129">
              <w:rPr>
                <w:sz w:val="20"/>
                <w:szCs w:val="20"/>
              </w:rPr>
              <w:t>ppm</w:t>
            </w:r>
            <w:proofErr w:type="gramEnd"/>
            <w:r w:rsidRPr="00EC6129">
              <w:rPr>
                <w:sz w:val="20"/>
                <w:szCs w:val="20"/>
              </w:rPr>
              <w:t>-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FAE1D2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proofErr w:type="gramStart"/>
            <w:r w:rsidRPr="00EC6129">
              <w:rPr>
                <w:sz w:val="20"/>
                <w:szCs w:val="20"/>
              </w:rPr>
              <w:t>ppm</w:t>
            </w:r>
            <w:proofErr w:type="gramEnd"/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4BB63B7C" w14:textId="1325BFA0" w:rsidR="0066704D" w:rsidRPr="00EC6129" w:rsidRDefault="0066704D" w:rsidP="008D7D1E">
            <w:pPr>
              <w:ind w:right="-149"/>
              <w:jc w:val="center"/>
              <w:rPr>
                <w:sz w:val="20"/>
                <w:szCs w:val="20"/>
              </w:rPr>
            </w:pPr>
            <w:proofErr w:type="gramStart"/>
            <w:r w:rsidRPr="00EC6129">
              <w:rPr>
                <w:sz w:val="20"/>
                <w:szCs w:val="20"/>
              </w:rPr>
              <w:t>ppm</w:t>
            </w:r>
            <w:proofErr w:type="gramEnd"/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6889EE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EC6129">
              <w:rPr>
                <w:sz w:val="20"/>
                <w:szCs w:val="20"/>
              </w:rPr>
              <w:t>meq</w:t>
            </w:r>
            <w:proofErr w:type="spellEnd"/>
            <w:proofErr w:type="gramEnd"/>
            <w:r w:rsidRPr="00EC6129">
              <w:rPr>
                <w:sz w:val="20"/>
                <w:szCs w:val="20"/>
              </w:rPr>
              <w:t>/100g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5AC4CAF5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1F80312D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%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AAB0307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13EB4A4A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%M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D9FFE35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448DC28A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%</w:t>
            </w:r>
            <w:proofErr w:type="spellStart"/>
            <w:r w:rsidRPr="00EC6129">
              <w:rPr>
                <w:sz w:val="20"/>
                <w:szCs w:val="20"/>
              </w:rPr>
              <w:t>Ca</w:t>
            </w:r>
            <w:proofErr w:type="spellEnd"/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6CF0D1" w14:textId="479D0517" w:rsidR="0066704D" w:rsidRPr="00EC6129" w:rsidRDefault="0066704D" w:rsidP="008D7D1E">
            <w:pPr>
              <w:ind w:right="-341"/>
              <w:rPr>
                <w:sz w:val="20"/>
                <w:szCs w:val="20"/>
              </w:rPr>
            </w:pPr>
            <w:proofErr w:type="gramStart"/>
            <w:r w:rsidRPr="00EC6129">
              <w:rPr>
                <w:sz w:val="20"/>
                <w:szCs w:val="20"/>
              </w:rPr>
              <w:t>ppm</w:t>
            </w:r>
            <w:proofErr w:type="gramEnd"/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75F3CBF" w14:textId="68853B11" w:rsidR="0066704D" w:rsidRPr="00EC6129" w:rsidRDefault="0066704D" w:rsidP="008D7D1E">
            <w:pPr>
              <w:rPr>
                <w:sz w:val="20"/>
                <w:szCs w:val="20"/>
              </w:rPr>
            </w:pPr>
            <w:proofErr w:type="gramStart"/>
            <w:r w:rsidRPr="00EC6129">
              <w:rPr>
                <w:sz w:val="20"/>
                <w:szCs w:val="20"/>
              </w:rPr>
              <w:t>ppm</w:t>
            </w:r>
            <w:proofErr w:type="gramEnd"/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AA356B" w14:textId="38EF3F1D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%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7DD727C" w14:textId="77777777" w:rsidR="005C60D5" w:rsidRPr="00EC6129" w:rsidRDefault="005C60D5" w:rsidP="008D7D1E">
            <w:pPr>
              <w:jc w:val="center"/>
              <w:rPr>
                <w:sz w:val="20"/>
                <w:szCs w:val="20"/>
              </w:rPr>
            </w:pPr>
            <w:proofErr w:type="gramStart"/>
            <w:r w:rsidRPr="00EC6129">
              <w:rPr>
                <w:sz w:val="20"/>
                <w:szCs w:val="20"/>
              </w:rPr>
              <w:t>ppm</w:t>
            </w:r>
            <w:proofErr w:type="gramEnd"/>
          </w:p>
        </w:tc>
      </w:tr>
      <w:tr w:rsidR="00DE28E8" w14:paraId="082ED9E3" w14:textId="77777777" w:rsidTr="00BE61BD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618FCA25" w14:textId="77777777" w:rsidR="00076B15" w:rsidRDefault="00076B15">
            <w:pPr>
              <w:rPr>
                <w:sz w:val="20"/>
                <w:szCs w:val="20"/>
              </w:rPr>
            </w:pPr>
          </w:p>
          <w:p w14:paraId="65DFA630" w14:textId="644ADA3C" w:rsidR="008D7D1E" w:rsidRPr="00EC6129" w:rsidRDefault="0066704D">
            <w:pPr>
              <w:rPr>
                <w:sz w:val="20"/>
                <w:szCs w:val="20"/>
              </w:rPr>
            </w:pPr>
            <w:proofErr w:type="spellStart"/>
            <w:r w:rsidRPr="00EC6129">
              <w:rPr>
                <w:sz w:val="20"/>
                <w:szCs w:val="20"/>
              </w:rPr>
              <w:t>Silty</w:t>
            </w:r>
            <w:proofErr w:type="spellEnd"/>
            <w:r w:rsidRPr="00EC6129">
              <w:rPr>
                <w:sz w:val="20"/>
                <w:szCs w:val="20"/>
              </w:rPr>
              <w:t xml:space="preserve"> Clay Loa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4045FB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4FF77E71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C968C7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64BA8A51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C575C8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63593A63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D444B2E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7121D68E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04EF2A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3A3109AF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29.5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57F4BA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064D6169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15.3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1544E92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619E9CA9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3.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57306C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1CECDCFC" w14:textId="366CB5E9" w:rsidR="0066704D" w:rsidRPr="00EC6129" w:rsidRDefault="00EC6129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7.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DE982F8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45E65E01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520E81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31B11784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425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31033D5C" w14:textId="77777777" w:rsidR="00076B15" w:rsidRDefault="00076B15" w:rsidP="008D7D1E">
            <w:pPr>
              <w:ind w:right="-149"/>
              <w:jc w:val="center"/>
              <w:rPr>
                <w:sz w:val="20"/>
                <w:szCs w:val="20"/>
              </w:rPr>
            </w:pPr>
          </w:p>
          <w:p w14:paraId="71E003E8" w14:textId="77777777" w:rsidR="0066704D" w:rsidRPr="00EC6129" w:rsidRDefault="0066704D" w:rsidP="008D7D1E">
            <w:pPr>
              <w:ind w:right="-149"/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2300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55CBBC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3A02DD22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15.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4A75D8EB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1AEA32F3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60F7F3F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25B166B3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22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B915F7D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21BDB360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73.9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694211" w14:textId="77777777" w:rsidR="00076B15" w:rsidRDefault="00076B15" w:rsidP="008D7D1E">
            <w:pPr>
              <w:ind w:right="-341"/>
              <w:jc w:val="center"/>
              <w:rPr>
                <w:sz w:val="20"/>
                <w:szCs w:val="20"/>
              </w:rPr>
            </w:pPr>
          </w:p>
          <w:p w14:paraId="05973542" w14:textId="77777777" w:rsidR="0066704D" w:rsidRPr="00EC6129" w:rsidRDefault="0066704D" w:rsidP="008D7D1E">
            <w:pPr>
              <w:ind w:right="-341"/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15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0F183C47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14E2CE1D" w14:textId="77777777" w:rsidR="0066704D" w:rsidRPr="00EC6129" w:rsidRDefault="0066704D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CD28D1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5C09FDA8" w14:textId="77777777" w:rsidR="0066704D" w:rsidRPr="00EC6129" w:rsidRDefault="005C60D5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0.168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CA3962A" w14:textId="77777777" w:rsidR="00076B15" w:rsidRDefault="00076B15" w:rsidP="008D7D1E">
            <w:pPr>
              <w:jc w:val="center"/>
              <w:rPr>
                <w:sz w:val="20"/>
                <w:szCs w:val="20"/>
              </w:rPr>
            </w:pPr>
          </w:p>
          <w:p w14:paraId="06550F0B" w14:textId="77777777" w:rsidR="0066704D" w:rsidRPr="00EC6129" w:rsidRDefault="005C60D5" w:rsidP="008D7D1E">
            <w:pPr>
              <w:jc w:val="center"/>
              <w:rPr>
                <w:sz w:val="20"/>
                <w:szCs w:val="20"/>
              </w:rPr>
            </w:pPr>
            <w:r w:rsidRPr="00EC6129">
              <w:rPr>
                <w:sz w:val="20"/>
                <w:szCs w:val="20"/>
              </w:rPr>
              <w:t>19250</w:t>
            </w:r>
          </w:p>
        </w:tc>
      </w:tr>
    </w:tbl>
    <w:p w14:paraId="3C77F774" w14:textId="77777777" w:rsidR="0066704D" w:rsidRDefault="0066704D" w:rsidP="0005523E">
      <w:pPr>
        <w:ind w:left="-720"/>
      </w:pPr>
      <w:bookmarkStart w:id="0" w:name="_GoBack"/>
      <w:bookmarkEnd w:id="0"/>
    </w:p>
    <w:sectPr w:rsidR="0066704D" w:rsidSect="0066704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04D"/>
    <w:rsid w:val="0005523E"/>
    <w:rsid w:val="00076B15"/>
    <w:rsid w:val="00532803"/>
    <w:rsid w:val="005C14AF"/>
    <w:rsid w:val="005C60D5"/>
    <w:rsid w:val="0066704D"/>
    <w:rsid w:val="007C4431"/>
    <w:rsid w:val="008D7D1E"/>
    <w:rsid w:val="00BE61BD"/>
    <w:rsid w:val="00CF2C59"/>
    <w:rsid w:val="00D42F56"/>
    <w:rsid w:val="00DE28E8"/>
    <w:rsid w:val="00EC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664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0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0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2</Words>
  <Characters>411</Characters>
  <Application>Microsoft Macintosh Word</Application>
  <DocSecurity>0</DocSecurity>
  <Lines>3</Lines>
  <Paragraphs>1</Paragraphs>
  <ScaleCrop>false</ScaleCrop>
  <Company>USDA-ARS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anford</dc:creator>
  <cp:keywords/>
  <dc:description/>
  <cp:lastModifiedBy>Joanne Sanford</cp:lastModifiedBy>
  <cp:revision>9</cp:revision>
  <dcterms:created xsi:type="dcterms:W3CDTF">2022-07-11T15:14:00Z</dcterms:created>
  <dcterms:modified xsi:type="dcterms:W3CDTF">2022-07-11T15:53:00Z</dcterms:modified>
</cp:coreProperties>
</file>